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699135</wp:posOffset>
                </wp:positionV>
                <wp:extent cx="5354955" cy="6638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4955" cy="663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250"/>
                              <w:gridCol w:w="961"/>
                              <w:gridCol w:w="1429"/>
                              <w:gridCol w:w="1361"/>
                              <w:gridCol w:w="732"/>
                              <w:gridCol w:w="1032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Total CAST score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07474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9orf7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756381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43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12669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TK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052715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51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9545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CD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209639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.03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775364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2RY1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08317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.43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772023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GSF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5818199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6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871456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CT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1830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71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74443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WDR7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716334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82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977015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XI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195779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.13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777567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PHK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7189151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11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943043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OL5A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98232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73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ore for Social Autistic Traits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9545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CD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209639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.68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07474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9orf7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756381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5.22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12669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TK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052715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.37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627978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RXN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51108810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45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151820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KRTHB5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5104768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.2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871456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CT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1830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.34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063795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ZW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0138407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.69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048865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FF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260999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7.35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977015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XI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195779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1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920575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ALP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6839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2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ore for Autistic RRB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954566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CD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209639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.2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74443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WDR7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716334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5.00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12669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TK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052715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5.5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04006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JPH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8619328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.69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962607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KNDC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3482378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.38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24289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CC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812127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.55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307838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IRBP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22004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.72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492043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STN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7540088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0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139989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ZNF44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134416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1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161387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9orf7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756388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6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ore for Communicative Autistic Traits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772023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GSF9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5818199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75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890915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9orf6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0556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44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6612699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OR8B8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23816428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.31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0662775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CEAL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2727091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.68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3074747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9orf7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7563817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58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7753644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2RY1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008317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63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09205751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ALP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26839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.72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26675382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UP4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50109539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3.39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cg19430430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OL5A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998232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libri" w:hAnsi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Calibri" w:hAnsi="Calibri"/>
                                      <w:sz w:val="20"/>
                                      <w:szCs w:val="20"/>
                                    </w:rPr>
                                    <w:t>4.82E-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65pt;height:522.7pt;mso-wrap-distance-left:0pt;mso-wrap-distance-right:9pt;mso-wrap-distance-top:0pt;mso-wrap-distance-bottom:0pt;margin-top:55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250"/>
                        <w:gridCol w:w="961"/>
                        <w:gridCol w:w="1429"/>
                        <w:gridCol w:w="1361"/>
                        <w:gridCol w:w="732"/>
                        <w:gridCol w:w="1032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sz w:val="20"/>
                                <w:szCs w:val="20"/>
                              </w:rPr>
                              <w:t>Total CAST score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07474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9orf7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756381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43E-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12669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BTK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052715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51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95456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SCD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209639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.03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775364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P2RY1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08317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.43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772023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IGSF9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5818199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67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871456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SCT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1830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71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74443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WDR78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716334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82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977015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MXI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195779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.13E-0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777567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SPHK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7189151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11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943043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OL5A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98232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73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core for Social Autistic Traits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95456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SCD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2096395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.68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07474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9orf7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756381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5.22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12669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BTK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052715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.37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6279786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NRXN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51108810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45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151820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KRTHB5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5104768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.27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8714560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SCT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18302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.34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063795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BZW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0138407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.69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048865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TFF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260999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7.35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977015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MXI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1957793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13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9205751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NALP6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68394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22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core for Autistic RRB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954566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SCD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2096395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.27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74443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WDR78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716334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5.00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12669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BTK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052715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5.57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04006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JPH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8619328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.69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962607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KNDC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34823786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.38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24289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DCC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812127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.55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307838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IRBP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22004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.72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492043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ASTN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7540088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07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139989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ZNF44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134416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14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1613875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9orf72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7563889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67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core for Communicative Autistic Traits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772023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IGSF9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5818199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75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890915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9orf66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0556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44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6612699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OR8B8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23816428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.31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0662775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TCEAL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2727091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.68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3074747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9orf7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7563817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58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7753644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P2RY1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0083175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63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09205751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NALP6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268394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.72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26675382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NUP43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50109539</w:t>
                            </w:r>
                          </w:p>
                        </w:tc>
                        <w:tc>
                          <w:tcPr>
                            <w:tcW w:w="7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0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3.39E-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cg19430430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i/>
                                <w:iCs/>
                                <w:sz w:val="20"/>
                                <w:szCs w:val="20"/>
                              </w:rPr>
                              <w:t>COL5A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9982323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03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libri" w:hAnsi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Calibri" w:hAnsi="Calibri"/>
                                <w:sz w:val="20"/>
                                <w:szCs w:val="20"/>
                              </w:rPr>
                              <w:t>4.82E-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55:00Z</dcterms:created>
  <dc:creator>kksf5947</dc:creator>
  <dc:description/>
  <cp:keywords/>
  <dc:language>en-US</dc:language>
  <cp:lastModifiedBy>MN.Nandini</cp:lastModifiedBy>
  <dcterms:modified xsi:type="dcterms:W3CDTF">2013-04-10T11:55:00Z</dcterms:modified>
  <cp:revision>2</cp:revision>
  <dc:subject/>
  <dc:title> </dc:title>
</cp:coreProperties>
</file>